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77E" w:rsidRPr="00D9277E" w:rsidRDefault="00D9277E" w:rsidP="00D927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9277E">
        <w:rPr>
          <w:rFonts w:ascii="Times New Roman" w:hAnsi="Times New Roman" w:cs="Times New Roman"/>
          <w:b/>
          <w:sz w:val="24"/>
          <w:szCs w:val="24"/>
          <w:lang w:val="en-US"/>
        </w:rPr>
        <w:t>Additional file 2: Preliminary Search strategy</w:t>
      </w:r>
    </w:p>
    <w:bookmarkEnd w:id="0"/>
    <w:p w:rsidR="00D9277E" w:rsidRPr="009B52EA" w:rsidRDefault="00D9277E" w:rsidP="00D9277E">
      <w:pPr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9B52EA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CA"/>
        </w:rPr>
        <w:t>PubMed</w:t>
      </w:r>
    </w:p>
    <w:p w:rsidR="00D9277E" w:rsidRPr="009B52EA" w:rsidRDefault="00D9277E" w:rsidP="00D9277E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(((((Pregnant Women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regnan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oncep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ravid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station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hildbearing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"Child bearing"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e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xpecta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] OR Placenta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regnan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*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oncep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ravid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station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hildbearing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"Child bearing"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e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xpecta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OT] OR Placenta*[OT]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</w:p>
    <w:p w:rsidR="00D9277E" w:rsidRPr="009B52EA" w:rsidRDefault="00D9277E" w:rsidP="00D9277E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(Infant, Premature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Infant, Low Birth Weight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term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ity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 birth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-birth 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ness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GA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ve disorder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term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ity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 birth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-birth 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"smallness for gestational age"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GA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ve disorder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OT]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)) OR (Pregnancy Outcome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Complications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complication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adverse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loss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toxemia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gnancy toxaemia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Gestational hypertension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Abortion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Miscarriag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Stillbirth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Still-birth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erinatal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erinatal complication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erinatal adverse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Obstetric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Obstetric complication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Obstetric adverse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eclampsia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Eclampsia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Maternal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Maternal complication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Maternal adverse outcom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"Reproductive outcome"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"Reproductive adverse outcome"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"Reproductive adverse outcomes"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"Reproductive outcomes"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 OR HELLP syndrome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fetal growth restriction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fetal growth retardation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foetal growth restriction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foetal growth retardation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remature rupture of membrane*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"premature rupture of fetal membrane"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"premature rupture of foetal membrane"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oor Fetal Growth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oor Foetal Growth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] OR pregnancy outcome*[OT] OR pregnancy complication*[OT] OR pregnancy adverse outcome*[OT] OR pregnancy loss*[OT] OR pregnancy toxemia*[OT] OR pregnancy toxaemia*[OT] OR Gestational hypertension[OT] OR Abortion*[OT] OR Miscarriage*[OT] OR Stillbirth*[OT] OR Still-birth*[OT] OR Perinatal outcome*[OT] OR Perinatal complication*[OT] OR Obstetric outcome*[OT] OR Obstetric complication*[OT] OR Obstetric adverse outcome*[OT] OR "Reproductive adverse outcome"[OT] OR "Reproductive outcome"[OT] OR "Reproductive adverse outcomes"[OT] OR "Reproductive outcomes"[OT] OR Preeclampsia*[OT] OR Eclampsia*[OT] OR Maternal outcome*[OT] OR Maternal complication*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HELLP syndrome[OT] OR fetal growth restriction[OT] OR fetal growth retardation[OT] OR foetal growth restriction[OT] OR "foetal growth retardation"[OT] OR premature rupture of membrane*[OT] OR "premature rupture of fetal membrane"[OT] OR "premature rupture of foetal membrane"[OT] OR "Poor Fetal Growth"[OT] OR "Poor Foetal Growth"[OT])) </w:t>
      </w:r>
    </w:p>
    <w:p w:rsidR="00D9277E" w:rsidRPr="009B52EA" w:rsidRDefault="00D9277E" w:rsidP="00D9277E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(Papilloma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Papillomaviridae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:no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us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apillomavirus Infections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OR Papilloma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PV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enere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genital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-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An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Condylomata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cuminat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pilloma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PV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genital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An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[OT]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Condylomata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cuminat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[OT]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))</w:t>
      </w:r>
    </w:p>
    <w:p w:rsidR="00D9277E" w:rsidRPr="009B52EA" w:rsidRDefault="00D9277E" w:rsidP="00D9277E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(1 and 2 and 3) NOT ((animals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 NOT humans[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mh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]))) =971 (as of April 13, 2016)</w:t>
      </w:r>
    </w:p>
    <w:p w:rsidR="00D9277E" w:rsidRPr="009B52EA" w:rsidRDefault="00D9277E" w:rsidP="00D9277E">
      <w:pPr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9B52EA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Medline Ovid</w:t>
      </w:r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1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apilloma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Papillomaviridae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us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apillomavirus Infections/ OR (Papilloma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PV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enere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genital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-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An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Condylomata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cuminat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f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 Outcome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 Complications/ OR (pregnancy outcome* OR pregnancy complication* OR pregnancy adverse outcome* OR pregnancy loss* OR pregnancy toxemia* OR pregnancy toxaemia* OR Gestational hypertension OR Abortion* OR Miscarriage* OR Stillbirth* OR Still-birth* OR Perinatal outcome* OR Perinatal complication* OR Perinatal adverse outcome* OR Obstetric outcome* OR Obstetric complication* OR Obstetric adverse outcome* OR Preeclampsia* OR Eclampsia* OR Maternal outcome* OR Maternal complication* OR Maternal adverse outcome* OR Reproductive adverse outcome* OR Reproductive outcome* OR HELLP syndrome OR fetal growth restriction OR fetal growth retardation OR foetal growth restriction OR foetal growth retardation OR premature rupture of membrane* OR "premature rupture of fetal membrane" OR "premature rupture of foetal membrane" OR Poor Fetal Growth OR Poor Foetal Growth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,ab,kf</w:t>
      </w:r>
      <w:proofErr w:type="spell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3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  <w:t xml:space="preserve">Pregnant Women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/ OR (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regnan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*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oncep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ravid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station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hildbearing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"Child bearing"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e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xpecta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Placenta*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f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4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Infant, Premature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Infant, Low Birth Weight/ OR (preterm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ity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 birth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-birth 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ness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GA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ve disorder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f</w:t>
      </w:r>
      <w:proofErr w:type="spellEnd"/>
      <w:proofErr w:type="gramEnd"/>
    </w:p>
    <w:p w:rsidR="00D9277E" w:rsidRPr="009B52EA" w:rsidRDefault="00D9277E" w:rsidP="00D9277E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animals/ not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humans/ </w:t>
      </w:r>
    </w:p>
    <w:p w:rsidR="00D9277E" w:rsidRPr="009B52EA" w:rsidRDefault="00D9277E" w:rsidP="00D9277E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(1 and (2 or (3 and 4))) not 5=939 (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as of April 13, 2016)</w:t>
      </w:r>
    </w:p>
    <w:p w:rsidR="00D9277E" w:rsidRPr="009B52EA" w:rsidRDefault="00D9277E" w:rsidP="00D9277E">
      <w:pPr>
        <w:pStyle w:val="Paragraphedeliste"/>
        <w:ind w:left="705" w:hanging="705"/>
        <w:rPr>
          <w:rFonts w:ascii="Times New Roman" w:hAnsi="Times New Roman" w:cs="Times New Roman"/>
          <w:sz w:val="24"/>
          <w:szCs w:val="24"/>
          <w:lang w:val="en-CA"/>
        </w:rPr>
      </w:pPr>
    </w:p>
    <w:p w:rsidR="00D9277E" w:rsidRPr="009B52EA" w:rsidRDefault="00D9277E" w:rsidP="00D9277E">
      <w:pPr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lastRenderedPageBreak/>
        <w:t>EBM Reviews</w:t>
      </w:r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1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apilloma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Papillomaviridae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us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apillomavirus Infections/ OR (Papilloma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PV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enere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genital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-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An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Condylomata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cuminat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f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 Outcome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 Complications/ OR (pregnancy outcome* OR pregnancy complication* OR pregnancy adverse outcome* OR pregnancy loss* OR pregnancy toxemia* OR pregnancy toxaemia* OR Gestational hypertension OR Abortion* OR Miscarriage* OR Stillbirth* OR Still-birth* OR Perinatal outcome* OR Perinatal complication* OR Perinatal adverse outcome* OR Obstetric outcome* OR Obstetric complication* OR Obstetric adverse outcome* OR Preeclampsia* OR Eclampsia* OR Maternal outcome* OR Maternal complication* OR Maternal adverse outcome* OR Reproductive adverse outcome* OR Reproductive outcome* OR HELLP syndrome OR fetal growth restriction OR fetal growth retardation OR foetal growth restriction OR foetal growth retardation OR premature rupture of membrane* OR "premature rupture of fetal membrane" OR "premature rupture of foetal membrane" OR Poor Fetal Growth OR Poor Foetal Growth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,ab,kf</w:t>
      </w:r>
      <w:proofErr w:type="spell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3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  <w:t xml:space="preserve">Pregnant Women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/ OR (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regnan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*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oncep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ravid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station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hildbearing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"Child bearing"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e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xpecta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Placenta*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f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4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Infant, Premature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Infant, Low Birth Weight/ OR (preterm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ity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 birth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-birth 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ness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GA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ve disorder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f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5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animals/ not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humans/ </w:t>
      </w:r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6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ab/>
        <w:t>(1 and (2 or (3 and 4))) not 5 =16 (on 13/04/2016)</w:t>
      </w:r>
    </w:p>
    <w:p w:rsidR="00D9277E" w:rsidRPr="009B52EA" w:rsidRDefault="00D9277E" w:rsidP="00D9277E">
      <w:pPr>
        <w:rPr>
          <w:rFonts w:ascii="Times New Roman" w:hAnsi="Times New Roman" w:cs="Times New Roman"/>
          <w:sz w:val="24"/>
          <w:szCs w:val="24"/>
          <w:u w:val="single"/>
          <w:lang w:val="en-CA"/>
        </w:rPr>
      </w:pPr>
      <w:proofErr w:type="spellStart"/>
      <w:r w:rsidRPr="009B52EA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Embase</w:t>
      </w:r>
      <w:proofErr w:type="spell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1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  <w:t xml:space="preserve">Papilloma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papillomaviridae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us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wart virus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apillomavirus infection/ OR (Papilloma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lphapapillomavir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PV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enere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genital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no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-genit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Anal Wart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Condylomata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Acuminat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w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  <w:t xml:space="preserve">Pregnancy Outcome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 Complication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  <w:t xml:space="preserve">pregnancy disorder/ OR (pregnancy outcome* OR pregnancy complication* OR pregnancy adverse outcome* OR pregnancy loss* OR pregnancy toxemia* OR pregnancy toxaemia* OR Gestational hypertension OR Abortion* OR Miscarriage* OR Stillbirth* OR Still-birth* OR Perinatal outcome* OR Perinatal complication* OR Perinatal adverse outcome* OR Obstetric outcome* OR Obstetric complication* OR Obstetric adverse outcome* OR Preeclampsia* OR Eclampsia* OR Maternal outcome* OR Maternal complication* OR Maternal adverse outcome*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lastRenderedPageBreak/>
        <w:t>Reproductive adverse outcome* OR Reproductive outcome* OR HELLP syndrome OR fetal growth restriction OR fetal growth retardation OR foetal growth restriction OR foetal growth retardation OR premature rupture of membrane* OR "premature rupture of fetal membrane" OR "premature rupture of foetal membrane" OR Poor Fetal Growth OR Poor Foetal Growth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ti,ab,kw</w:t>
      </w:r>
      <w:proofErr w:type="spell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3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named groups by pregnancy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Pregnancy/ OR (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regnan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*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oncep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ravid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gestation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Childbearing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"Child bearing"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e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arturit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xpectan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Placenta*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w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lang w:val="en-CA"/>
        </w:rPr>
        <w:t>4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ab/>
        <w:t xml:space="preserve">Prematurity/ OR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lang w:val="en-CA"/>
        </w:rPr>
        <w:t xml:space="preserve"> low birth weight/ OR (preterm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prematurity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 birth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ow-birth weight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V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ELBW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 for Gestation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mallness for gestational age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SGA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ve disorder*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R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Hypertension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).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i</w:t>
      </w:r>
      <w:proofErr w:type="gram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ab,kw</w:t>
      </w:r>
      <w:proofErr w:type="spellEnd"/>
      <w:proofErr w:type="gramEnd"/>
    </w:p>
    <w:p w:rsidR="00D9277E" w:rsidRPr="009B52EA" w:rsidRDefault="00D9277E" w:rsidP="00D9277E">
      <w:pPr>
        <w:pStyle w:val="Paragraphedeliste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5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ab/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animal/ not </w:t>
      </w:r>
      <w:proofErr w:type="spellStart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exp</w:t>
      </w:r>
      <w:proofErr w:type="spellEnd"/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human/ </w:t>
      </w:r>
    </w:p>
    <w:p w:rsidR="00D9277E" w:rsidRPr="009B52EA" w:rsidRDefault="00D9277E" w:rsidP="00D9277E">
      <w:pPr>
        <w:pStyle w:val="Paragraphedeliste"/>
        <w:ind w:left="705" w:hanging="705"/>
        <w:rPr>
          <w:rFonts w:ascii="Times New Roman" w:hAnsi="Times New Roman" w:cs="Times New Roman"/>
          <w:sz w:val="24"/>
          <w:szCs w:val="24"/>
          <w:lang w:val="en-CA"/>
        </w:rPr>
      </w:pP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6</w:t>
      </w:r>
      <w:r w:rsidRPr="009B52EA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ab/>
        <w:t xml:space="preserve">(1 and (2 or (3 and 4))) not 5 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t>=1019 (as of April 13, 2016)</w:t>
      </w:r>
      <w:r w:rsidRPr="009B52EA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:rsidR="00D9277E" w:rsidRPr="009B52EA" w:rsidRDefault="00D9277E" w:rsidP="00D9277E">
      <w:pPr>
        <w:pStyle w:val="Paragraphedeliste"/>
        <w:ind w:left="0" w:firstLine="576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010A1C" w:rsidRPr="00D9277E" w:rsidRDefault="00010A1C">
      <w:pPr>
        <w:rPr>
          <w:lang w:val="en-CA"/>
        </w:rPr>
      </w:pPr>
    </w:p>
    <w:sectPr w:rsidR="00010A1C" w:rsidRPr="00D927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F2FC8"/>
    <w:multiLevelType w:val="multilevel"/>
    <w:tmpl w:val="A65A4D36"/>
    <w:lvl w:ilvl="0">
      <w:start w:val="1"/>
      <w:numFmt w:val="decimal"/>
      <w:pStyle w:val="Titre1"/>
      <w:lvlText w:val="%1.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0201930"/>
    <w:multiLevelType w:val="hybridMultilevel"/>
    <w:tmpl w:val="0828508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77E"/>
    <w:rsid w:val="00010A1C"/>
    <w:rsid w:val="00685071"/>
    <w:rsid w:val="007B797B"/>
    <w:rsid w:val="00D9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1E8F3F-0E5C-4633-9AF5-3BF9C590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77E"/>
  </w:style>
  <w:style w:type="paragraph" w:styleId="Titre1">
    <w:name w:val="heading 1"/>
    <w:basedOn w:val="Normal"/>
    <w:next w:val="Normal"/>
    <w:link w:val="Titre1Car"/>
    <w:uiPriority w:val="99"/>
    <w:qFormat/>
    <w:rsid w:val="00D9277E"/>
    <w:pPr>
      <w:keepNext/>
      <w:keepLines/>
      <w:numPr>
        <w:numId w:val="1"/>
      </w:numPr>
      <w:spacing w:before="80"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D9277E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D9277E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D9277E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D9277E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D9277E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paragraph" w:styleId="Titre7">
    <w:name w:val="heading 7"/>
    <w:basedOn w:val="Normal"/>
    <w:next w:val="Normal"/>
    <w:link w:val="Titre7Car"/>
    <w:uiPriority w:val="99"/>
    <w:unhideWhenUsed/>
    <w:qFormat/>
    <w:rsid w:val="00D9277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D9277E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unhideWhenUsed/>
    <w:qFormat/>
    <w:rsid w:val="00D9277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D9277E"/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D9277E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D9277E"/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D9277E"/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D9277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D9277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9"/>
    <w:rsid w:val="00D9277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D9277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D927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D927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3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herche CHU Sainte-Justine</Company>
  <LinksUpToDate>false</LinksUpToDate>
  <CharactersWithSpaces>9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yibizi</dc:creator>
  <cp:keywords/>
  <dc:description/>
  <cp:lastModifiedBy>Joseph Niyibizi</cp:lastModifiedBy>
  <cp:revision>1</cp:revision>
  <dcterms:created xsi:type="dcterms:W3CDTF">2016-11-01T19:06:00Z</dcterms:created>
  <dcterms:modified xsi:type="dcterms:W3CDTF">2016-11-01T19:07:00Z</dcterms:modified>
</cp:coreProperties>
</file>